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ationality specific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population size, prevalence and number of HCV-infected and ever–HCV–infected adult migrants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152"/>
        <w:gridCol w:w="1134"/>
        <w:gridCol w:w="1134"/>
        <w:gridCol w:w="1257"/>
        <w:gridCol w:w="1276"/>
        <w:gridCol w:w="1276"/>
        <w:gridCol w:w="1276"/>
      </w:tblGrid>
      <w:tr>
        <w:trPr>
          <w:trHeight w:val="810"/>
        </w:trPr>
        <w:tc>
          <w:tcPr>
            <w:tcW w:w="326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Migra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74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anti-HC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(%)</w:t>
            </w:r>
          </w:p>
        </w:tc>
        <w:tc>
          <w:tcPr>
            <w:tcW w:w="253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74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val="en-US" w:eastAsia="de-DE"/>
              </w:rPr>
              <w:t xml:space="preserve">Migrants </w:t>
            </w:r>
          </w:p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val="en-US" w:eastAsia="de-DE"/>
              </w:rPr>
              <w:t xml:space="preserve">ever-HCV infected 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60000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Migran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HCV–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>inf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  <w:lang w:eastAsia="de-DE"/>
              </w:rPr>
              <w:t xml:space="preserve"> 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Count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ationality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ow–Hig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Low–High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stim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umb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B8B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Low–High   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fghanist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3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1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0–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0–64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lban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lgi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–2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2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ngo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rgent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2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rme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ustra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–1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–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1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ustr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7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1–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–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–7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zerbaij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–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–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6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angladesh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–2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ela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–2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–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–3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elgiu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1–1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en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6–12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–150</w:t>
            </w:r>
          </w:p>
        </w:tc>
      </w:tr>
      <w:tr>
        <w:trPr>
          <w:trHeight w:val="9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os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Herzegovin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6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rasi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2–1.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–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0–3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ulga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2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0–2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0–229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Burkina Fas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ameroo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.3–29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0–3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80–287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anad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1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1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hil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hi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0–1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0–12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olomb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o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d'Ivoi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–12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2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roat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3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ub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Cyp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1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2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Czec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Republic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–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–2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Denmark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–9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Dominic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Republic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cuad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gyp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.3–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20–2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40–18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ritr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Esto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lastRenderedPageBreak/>
              <w:t>Ethiop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–5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–3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Finla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0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Fra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5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1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80–1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–8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amb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4–2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–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eorg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.6–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50–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0–7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ha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reec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9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2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50–5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40–424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uin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Guinea–Bissau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Hungary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9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2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80–3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–25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ce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nd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–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–4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ndones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–19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r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–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–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3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raq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3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0–1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–129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rela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–1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1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srae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–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–1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Italy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5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6–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680–25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40–202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Jap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4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2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0–5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–4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Jord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Kazakhst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–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0–2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80–207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Ke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Kosov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Kuwa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Kyrgyzst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6–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–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3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atv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7–3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0–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–5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ebano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iby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–2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–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1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ithuan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–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–9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–7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Luxembur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6–0.9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9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adagaska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–1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alays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7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2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al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alt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exic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–1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–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–1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oldov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3–4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–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–3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ongol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.7–15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–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0–38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ontenegr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orocco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8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ep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etherland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5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1–0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–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30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ew Zea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–2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4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iger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9–12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0–2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0–163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orth Kor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Norway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0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0–4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0–37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lastRenderedPageBreak/>
              <w:t>Nother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Macedon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akist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6–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0–3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0–24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alest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eru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1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–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1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hilippi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3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ola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1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60–5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70–43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Portug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1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2.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0–2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0–207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Roma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4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9–3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500–8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20–63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Russ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–5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50–9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50–745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aud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Arab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7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12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chwede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5–0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–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–8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eneg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erb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4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ierra Leo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ingap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lovak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5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–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20–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0–5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love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oma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Sou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fric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–2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–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–8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outh Kor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8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2–2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–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–3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p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2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0–2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80–201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ri Lank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9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ud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witzerlan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7–1.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10–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50–4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Sy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8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Taiw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5–6.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0–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–2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Tajikist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–6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5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Thailan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8–3.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10–1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0–146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Tog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Tunes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2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–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–4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ürkiy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54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–2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30–20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70–1564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Ukrai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0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9–4.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00–4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40–3530</w:t>
            </w:r>
          </w:p>
        </w:tc>
      </w:tr>
      <w:tr>
        <w:trPr>
          <w:trHeight w:val="9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ra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Emira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6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United Kingdo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2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4–1.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0–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30–770</w:t>
            </w:r>
          </w:p>
        </w:tc>
      </w:tr>
      <w:tr>
        <w:trPr>
          <w:trHeight w:val="9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United State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Americ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2–2.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20–2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30–160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Uzbekist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.4–13.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60–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30–73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Venezue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.3–2.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0–70</w:t>
            </w:r>
          </w:p>
        </w:tc>
      </w:tr>
      <w:tr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Vietna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7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0–0</w:t>
            </w:r>
          </w:p>
        </w:tc>
      </w:tr>
      <w:tr>
        <w:trPr>
          <w:trHeight w:val="124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DE"/>
              </w:rPr>
              <w:t>Yeme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1.1–3.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DDDD"/>
            <w:noWrap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DE"/>
              </w:rPr>
              <w:t>20–60</w:t>
            </w:r>
          </w:p>
        </w:tc>
      </w:tr>
    </w:tbl>
    <w:p>
      <w:r>
        <w:rPr>
          <w:rFonts w:ascii="Times New Roman" w:hAnsi="Times New Roman" w:cs="Times New Roman"/>
          <w:sz w:val="24"/>
          <w:szCs w:val="24"/>
          <w:lang w:val="en-US"/>
        </w:rPr>
        <w:t xml:space="preserve">HCV,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Hepatitis C virus</w:t>
      </w:r>
    </w:p>
    <w:sectPr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C0BF4-C627-4624-A814-AE4106F0C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5">
    <w:name w:val="xl65"/>
    <w:basedOn w:val="Standard"/>
    <w:pPr>
      <w:pBdr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pPr>
      <w:pBdr>
        <w:left w:val="single" w:sz="8" w:space="0" w:color="auto"/>
      </w:pBdr>
      <w:shd w:val="clear" w:color="000000" w:fill="FF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69">
    <w:name w:val="xl69"/>
    <w:basedOn w:val="Standard"/>
    <w:pPr>
      <w:pBdr>
        <w:right w:val="single" w:sz="8" w:space="0" w:color="auto"/>
      </w:pBdr>
      <w:shd w:val="clear" w:color="000000" w:fill="FF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pPr>
      <w:pBdr>
        <w:right w:val="single" w:sz="8" w:space="0" w:color="auto"/>
      </w:pBdr>
      <w:shd w:val="clear" w:color="000000" w:fill="FF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1">
    <w:name w:val="xl71"/>
    <w:basedOn w:val="Standard"/>
    <w:pPr>
      <w:pBdr>
        <w:lef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pPr>
      <w:pBdr>
        <w:righ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pPr>
      <w:pBdr>
        <w:righ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6">
    <w:name w:val="xl76"/>
    <w:basedOn w:val="Standar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8">
    <w:name w:val="xl78"/>
    <w:basedOn w:val="Standard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pPr>
      <w:pBdr>
        <w:left w:val="single" w:sz="8" w:space="0" w:color="auto"/>
        <w:bottom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pPr>
      <w:pBdr>
        <w:bottom w:val="single" w:sz="8" w:space="0" w:color="auto"/>
        <w:righ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pPr>
      <w:pBdr>
        <w:left w:val="single" w:sz="8" w:space="0" w:color="auto"/>
      </w:pBdr>
      <w:shd w:val="clear" w:color="000000" w:fill="FF8B8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2">
    <w:name w:val="xl82"/>
    <w:basedOn w:val="Standard"/>
    <w:pPr>
      <w:pBdr>
        <w:lef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pPr>
      <w:pBdr>
        <w:left w:val="single" w:sz="8" w:space="0" w:color="auto"/>
        <w:bottom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pPr>
      <w:pBdr>
        <w:bottom w:val="single" w:sz="8" w:space="0" w:color="auto"/>
        <w:right w:val="single" w:sz="8" w:space="0" w:color="auto"/>
      </w:pBdr>
      <w:shd w:val="clear" w:color="000000" w:fill="FFDD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pPr>
      <w:pBdr>
        <w:left w:val="single" w:sz="8" w:space="0" w:color="auto"/>
      </w:pBdr>
      <w:shd w:val="clear" w:color="000000" w:fill="FFAB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6">
    <w:name w:val="xl86"/>
    <w:basedOn w:val="Standard"/>
    <w:pPr>
      <w:pBdr>
        <w:right w:val="single" w:sz="8" w:space="0" w:color="auto"/>
      </w:pBdr>
      <w:shd w:val="clear" w:color="000000" w:fill="FFAB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87">
    <w:name w:val="xl87"/>
    <w:basedOn w:val="Standard"/>
    <w:pPr>
      <w:pBdr>
        <w:top w:val="single" w:sz="8" w:space="0" w:color="auto"/>
        <w:lef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8">
    <w:name w:val="xl88"/>
    <w:basedOn w:val="Standard"/>
    <w:pPr>
      <w:pBdr>
        <w:top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89">
    <w:name w:val="xl89"/>
    <w:basedOn w:val="Standard"/>
    <w:pPr>
      <w:pBdr>
        <w:top w:val="single" w:sz="8" w:space="0" w:color="auto"/>
        <w:left w:val="single" w:sz="8" w:space="0" w:color="auto"/>
      </w:pBdr>
      <w:shd w:val="clear" w:color="000000" w:fill="74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90">
    <w:name w:val="xl90"/>
    <w:basedOn w:val="Standard"/>
    <w:pPr>
      <w:pBdr>
        <w:top w:val="single" w:sz="8" w:space="0" w:color="auto"/>
        <w:right w:val="single" w:sz="8" w:space="0" w:color="auto"/>
      </w:pBdr>
      <w:shd w:val="clear" w:color="000000" w:fill="74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91">
    <w:name w:val="xl91"/>
    <w:basedOn w:val="Standard"/>
    <w:pPr>
      <w:pBdr>
        <w:top w:val="single" w:sz="8" w:space="0" w:color="auto"/>
        <w:left w:val="single" w:sz="8" w:space="0" w:color="auto"/>
      </w:pBdr>
      <w:shd w:val="clear" w:color="000000" w:fill="86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paragraph" w:customStyle="1" w:styleId="xl92">
    <w:name w:val="xl92"/>
    <w:basedOn w:val="Standard"/>
    <w:pPr>
      <w:pBdr>
        <w:top w:val="single" w:sz="8" w:space="0" w:color="auto"/>
        <w:right w:val="single" w:sz="8" w:space="0" w:color="auto"/>
      </w:pBdr>
      <w:shd w:val="clear" w:color="000000" w:fill="86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1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1</Words>
  <Characters>4862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, Katrin</dc:creator>
  <cp:keywords/>
  <dc:description/>
  <cp:lastModifiedBy>Kremer, Katrin</cp:lastModifiedBy>
  <cp:revision>2</cp:revision>
  <dcterms:created xsi:type="dcterms:W3CDTF">2025-03-14T10:09:00Z</dcterms:created>
  <dcterms:modified xsi:type="dcterms:W3CDTF">2025-03-14T10:09:00Z</dcterms:modified>
</cp:coreProperties>
</file>